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0D5F9" w14:textId="67B208F3" w:rsidR="000004A8" w:rsidRPr="00EA6059" w:rsidRDefault="00CB1ECD" w:rsidP="000004A8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bookmarkStart w:id="0" w:name="_Hlk103004411"/>
      <w:bookmarkStart w:id="1" w:name="_Hlk103271809"/>
      <w:r w:rsidRPr="00CB1ECD">
        <w:rPr>
          <w:rFonts w:ascii="Times New Roman" w:hAnsi="Times New Roman" w:cs="Times New Roman" w:hint="eastAsia"/>
          <w:b/>
          <w:bCs/>
          <w:sz w:val="22"/>
        </w:rPr>
        <w:t xml:space="preserve">Supplementary Table </w:t>
      </w:r>
      <w:r w:rsidR="00BB546D">
        <w:rPr>
          <w:rFonts w:ascii="Times New Roman" w:hAnsi="Times New Roman" w:cs="Times New Roman" w:hint="eastAsia"/>
          <w:b/>
          <w:bCs/>
          <w:sz w:val="22"/>
        </w:rPr>
        <w:t>7</w:t>
      </w:r>
      <w:r w:rsidR="000004A8" w:rsidRPr="00EA6059">
        <w:rPr>
          <w:rFonts w:ascii="Times New Roman" w:hAnsi="Times New Roman" w:cs="Times New Roman"/>
          <w:b/>
          <w:bCs/>
          <w:sz w:val="22"/>
        </w:rPr>
        <w:t xml:space="preserve">. </w:t>
      </w:r>
      <w:r w:rsidR="000004A8" w:rsidRPr="00EA6059">
        <w:rPr>
          <w:rFonts w:ascii="Times New Roman" w:hAnsi="Times New Roman" w:cs="Times New Roman"/>
          <w:sz w:val="22"/>
        </w:rPr>
        <w:t xml:space="preserve">HRs (95% CIs) of </w:t>
      </w:r>
      <w:r w:rsidR="000004A8">
        <w:rPr>
          <w:rFonts w:ascii="Times New Roman" w:hAnsi="Times New Roman" w:cs="Times New Roman" w:hint="eastAsia"/>
          <w:sz w:val="22"/>
        </w:rPr>
        <w:t xml:space="preserve">mortality </w:t>
      </w:r>
      <w:r w:rsidR="000004A8" w:rsidRPr="00EA6059">
        <w:rPr>
          <w:rFonts w:ascii="Times New Roman" w:hAnsi="Times New Roman" w:cs="Times New Roman"/>
          <w:sz w:val="22"/>
        </w:rPr>
        <w:t xml:space="preserve">according to </w:t>
      </w:r>
      <w:r w:rsidR="000004A8" w:rsidRPr="000004A8">
        <w:rPr>
          <w:rFonts w:ascii="Times New Roman" w:hAnsi="Times New Roman" w:cs="Times New Roman"/>
          <w:sz w:val="22"/>
        </w:rPr>
        <w:t>the combined influence of CKD and PAD</w:t>
      </w:r>
      <w:r w:rsidR="000004A8" w:rsidRPr="00EA6059">
        <w:rPr>
          <w:rFonts w:ascii="Times New Roman" w:hAnsi="Times New Roman" w:cs="Times New Roman"/>
          <w:sz w:val="22"/>
        </w:rPr>
        <w:t xml:space="preserve"> after excluding participants who had cancer history at baseline</w:t>
      </w:r>
      <w:r w:rsidR="000004A8" w:rsidRPr="00EA6059">
        <w:rPr>
          <w:rFonts w:ascii="Times New Roman" w:hAnsi="Times New Roman" w:cs="Times New Roman"/>
        </w:rPr>
        <w:t xml:space="preserve"> </w:t>
      </w:r>
      <w:r w:rsidR="000004A8" w:rsidRPr="00EA6059">
        <w:rPr>
          <w:rFonts w:ascii="Times New Roman" w:hAnsi="Times New Roman" w:cs="Times New Roman"/>
          <w:sz w:val="22"/>
        </w:rPr>
        <w:t>among</w:t>
      </w:r>
      <w:r w:rsidR="000004A8">
        <w:rPr>
          <w:rFonts w:ascii="Times New Roman" w:hAnsi="Times New Roman" w:cs="Times New Roman" w:hint="eastAsia"/>
          <w:sz w:val="22"/>
        </w:rPr>
        <w:t xml:space="preserve"> </w:t>
      </w:r>
      <w:r w:rsidR="000004A8" w:rsidRPr="000004A8">
        <w:rPr>
          <w:rFonts w:ascii="Times New Roman" w:hAnsi="Times New Roman" w:cs="Times New Roman"/>
          <w:sz w:val="22"/>
        </w:rPr>
        <w:t>middle-aged and elderly individuals</w:t>
      </w:r>
      <w:r w:rsidR="000004A8" w:rsidRPr="00EA6059">
        <w:rPr>
          <w:rFonts w:ascii="Times New Roman" w:hAnsi="Times New Roman" w:cs="Times New Roman"/>
          <w:sz w:val="22"/>
        </w:rPr>
        <w:t xml:space="preserve"> in NHANES 1999–20</w:t>
      </w:r>
      <w:r w:rsidR="000004A8">
        <w:rPr>
          <w:rFonts w:ascii="Times New Roman" w:hAnsi="Times New Roman" w:cs="Times New Roman" w:hint="eastAsia"/>
          <w:sz w:val="22"/>
        </w:rPr>
        <w:t>04</w:t>
      </w:r>
      <w:r w:rsidR="000004A8" w:rsidRPr="00EA6059">
        <w:rPr>
          <w:rFonts w:ascii="Times New Roman" w:hAnsi="Times New Roman" w:cs="Times New Roman"/>
          <w:sz w:val="22"/>
        </w:rPr>
        <w:t xml:space="preserve"> (n=</w:t>
      </w:r>
      <w:r w:rsidR="00B35AE2">
        <w:rPr>
          <w:rFonts w:ascii="Times New Roman" w:hAnsi="Times New Roman" w:cs="Times New Roman" w:hint="eastAsia"/>
          <w:sz w:val="22"/>
        </w:rPr>
        <w:t>6</w:t>
      </w:r>
      <w:r w:rsidR="000004A8" w:rsidRPr="00EA6059">
        <w:rPr>
          <w:rFonts w:ascii="Times New Roman" w:hAnsi="Times New Roman" w:cs="Times New Roman"/>
          <w:sz w:val="22"/>
        </w:rPr>
        <w:t>,</w:t>
      </w:r>
      <w:r w:rsidR="00B35AE2">
        <w:rPr>
          <w:rFonts w:ascii="Times New Roman" w:hAnsi="Times New Roman" w:cs="Times New Roman" w:hint="eastAsia"/>
          <w:sz w:val="22"/>
        </w:rPr>
        <w:t>382</w:t>
      </w:r>
      <w:r w:rsidR="000004A8" w:rsidRPr="00EA6059">
        <w:rPr>
          <w:rFonts w:ascii="Times New Roman" w:hAnsi="Times New Roman" w:cs="Times New Roman"/>
          <w:sz w:val="22"/>
        </w:rPr>
        <w:t>)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055"/>
        <w:gridCol w:w="924"/>
        <w:gridCol w:w="241"/>
        <w:gridCol w:w="1827"/>
        <w:gridCol w:w="924"/>
        <w:gridCol w:w="241"/>
        <w:gridCol w:w="1713"/>
        <w:gridCol w:w="920"/>
      </w:tblGrid>
      <w:tr w:rsidR="000004A8" w:rsidRPr="00B35AE2" w14:paraId="1D7AA638" w14:textId="77777777" w:rsidTr="00B35AE2">
        <w:trPr>
          <w:jc w:val="center"/>
        </w:trPr>
        <w:tc>
          <w:tcPr>
            <w:tcW w:w="894" w:type="pct"/>
            <w:vMerge w:val="restart"/>
            <w:vAlign w:val="center"/>
          </w:tcPr>
          <w:p w14:paraId="329DAC31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pct"/>
            <w:gridSpan w:val="2"/>
            <w:tcBorders>
              <w:bottom w:val="single" w:sz="8" w:space="0" w:color="000000"/>
            </w:tcBorders>
            <w:vAlign w:val="center"/>
          </w:tcPr>
          <w:p w14:paraId="65E39B81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12" w:type="pct"/>
            <w:vAlign w:val="center"/>
          </w:tcPr>
          <w:p w14:paraId="67D19D8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7" w:type="pct"/>
            <w:gridSpan w:val="2"/>
            <w:tcBorders>
              <w:bottom w:val="single" w:sz="8" w:space="0" w:color="000000"/>
            </w:tcBorders>
            <w:vAlign w:val="center"/>
          </w:tcPr>
          <w:p w14:paraId="6F95DD19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2" w:type="pct"/>
            <w:vAlign w:val="center"/>
          </w:tcPr>
          <w:p w14:paraId="634FEEB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pct"/>
            <w:gridSpan w:val="2"/>
            <w:tcBorders>
              <w:bottom w:val="single" w:sz="8" w:space="0" w:color="000000"/>
            </w:tcBorders>
            <w:vAlign w:val="center"/>
          </w:tcPr>
          <w:p w14:paraId="0C867672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Model 2</w:t>
            </w:r>
          </w:p>
        </w:tc>
      </w:tr>
      <w:tr w:rsidR="000004A8" w:rsidRPr="00B35AE2" w14:paraId="58059CD7" w14:textId="77777777" w:rsidTr="00B35AE2">
        <w:trPr>
          <w:jc w:val="center"/>
        </w:trPr>
        <w:tc>
          <w:tcPr>
            <w:tcW w:w="894" w:type="pct"/>
            <w:vMerge/>
            <w:tcBorders>
              <w:bottom w:val="single" w:sz="12" w:space="0" w:color="000000"/>
            </w:tcBorders>
            <w:vAlign w:val="center"/>
          </w:tcPr>
          <w:p w14:paraId="05476BA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FFA30E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42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C31CC3A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2" w:type="pct"/>
            <w:tcBorders>
              <w:bottom w:val="single" w:sz="12" w:space="0" w:color="000000"/>
            </w:tcBorders>
            <w:vAlign w:val="center"/>
          </w:tcPr>
          <w:p w14:paraId="7D74B884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1D78BE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42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51FD332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2" w:type="pct"/>
            <w:tcBorders>
              <w:bottom w:val="single" w:sz="12" w:space="0" w:color="000000"/>
            </w:tcBorders>
            <w:vAlign w:val="center"/>
          </w:tcPr>
          <w:p w14:paraId="70F605AC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9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29448688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427" w:type="pct"/>
            <w:tcBorders>
              <w:top w:val="single" w:sz="8" w:space="0" w:color="000000"/>
            </w:tcBorders>
            <w:vAlign w:val="center"/>
          </w:tcPr>
          <w:p w14:paraId="44E9CA6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0004A8" w:rsidRPr="00B35AE2" w14:paraId="1C0BD45A" w14:textId="77777777" w:rsidTr="00B35AE2">
        <w:trPr>
          <w:jc w:val="center"/>
        </w:trPr>
        <w:tc>
          <w:tcPr>
            <w:tcW w:w="1848" w:type="pct"/>
            <w:gridSpan w:val="2"/>
            <w:tcBorders>
              <w:top w:val="single" w:sz="12" w:space="0" w:color="000000"/>
            </w:tcBorders>
            <w:vAlign w:val="center"/>
          </w:tcPr>
          <w:p w14:paraId="6A5EC762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5AE2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429" w:type="pct"/>
            <w:tcBorders>
              <w:top w:val="single" w:sz="12" w:space="0" w:color="000000"/>
            </w:tcBorders>
            <w:vAlign w:val="center"/>
          </w:tcPr>
          <w:p w14:paraId="5113EE4A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pct"/>
            <w:tcBorders>
              <w:top w:val="single" w:sz="12" w:space="0" w:color="000000"/>
            </w:tcBorders>
            <w:vAlign w:val="center"/>
          </w:tcPr>
          <w:p w14:paraId="04A9781C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pct"/>
            <w:tcBorders>
              <w:top w:val="single" w:sz="12" w:space="0" w:color="000000"/>
            </w:tcBorders>
            <w:vAlign w:val="center"/>
          </w:tcPr>
          <w:p w14:paraId="74717ADF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9" w:type="pct"/>
            <w:tcBorders>
              <w:top w:val="single" w:sz="12" w:space="0" w:color="000000"/>
            </w:tcBorders>
            <w:vAlign w:val="center"/>
          </w:tcPr>
          <w:p w14:paraId="4083BFC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pct"/>
            <w:tcBorders>
              <w:top w:val="single" w:sz="12" w:space="0" w:color="000000"/>
            </w:tcBorders>
            <w:vAlign w:val="center"/>
          </w:tcPr>
          <w:p w14:paraId="19607455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5" w:type="pct"/>
            <w:tcBorders>
              <w:top w:val="single" w:sz="12" w:space="0" w:color="000000"/>
            </w:tcBorders>
            <w:vAlign w:val="center"/>
          </w:tcPr>
          <w:p w14:paraId="245BA83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</w:tcBorders>
            <w:vAlign w:val="center"/>
          </w:tcPr>
          <w:p w14:paraId="6B50F675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4A8" w:rsidRPr="00B35AE2" w14:paraId="39D48E6A" w14:textId="77777777" w:rsidTr="00B35AE2">
        <w:trPr>
          <w:jc w:val="center"/>
        </w:trPr>
        <w:tc>
          <w:tcPr>
            <w:tcW w:w="894" w:type="pct"/>
            <w:vAlign w:val="center"/>
          </w:tcPr>
          <w:p w14:paraId="0CDE3F44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No CKD and PAD</w:t>
            </w:r>
          </w:p>
        </w:tc>
        <w:tc>
          <w:tcPr>
            <w:tcW w:w="954" w:type="pct"/>
            <w:vAlign w:val="center"/>
          </w:tcPr>
          <w:p w14:paraId="452DBA84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0659373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27A8FE79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19371D3C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72693FE4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4AC4F76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015401B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7" w:type="pct"/>
            <w:vAlign w:val="center"/>
          </w:tcPr>
          <w:p w14:paraId="0ED26E0C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35AE2" w:rsidRPr="00B35AE2" w14:paraId="631376C3" w14:textId="77777777" w:rsidTr="00B35AE2">
        <w:trPr>
          <w:jc w:val="center"/>
        </w:trPr>
        <w:tc>
          <w:tcPr>
            <w:tcW w:w="894" w:type="pct"/>
            <w:vAlign w:val="center"/>
          </w:tcPr>
          <w:p w14:paraId="2A684580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lone</w:t>
            </w:r>
          </w:p>
        </w:tc>
        <w:tc>
          <w:tcPr>
            <w:tcW w:w="954" w:type="pct"/>
            <w:vAlign w:val="center"/>
          </w:tcPr>
          <w:p w14:paraId="7D3EF824" w14:textId="66E4729C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7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3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18)</w:t>
            </w:r>
          </w:p>
        </w:tc>
        <w:tc>
          <w:tcPr>
            <w:tcW w:w="429" w:type="pct"/>
            <w:vAlign w:val="center"/>
          </w:tcPr>
          <w:p w14:paraId="73C28991" w14:textId="71403304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9246FB2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55DDC86B" w14:textId="5BFEF2A0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68)</w:t>
            </w:r>
          </w:p>
        </w:tc>
        <w:tc>
          <w:tcPr>
            <w:tcW w:w="429" w:type="pct"/>
            <w:vAlign w:val="center"/>
          </w:tcPr>
          <w:p w14:paraId="385E9906" w14:textId="4D6DAC62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20214117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36CAD4E4" w14:textId="72444CAF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8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8)</w:t>
            </w:r>
          </w:p>
        </w:tc>
        <w:tc>
          <w:tcPr>
            <w:tcW w:w="427" w:type="pct"/>
            <w:vAlign w:val="center"/>
          </w:tcPr>
          <w:p w14:paraId="1E55F7E3" w14:textId="0E62E21C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461FAE27" w14:textId="77777777" w:rsidTr="00B35AE2">
        <w:trPr>
          <w:jc w:val="center"/>
        </w:trPr>
        <w:tc>
          <w:tcPr>
            <w:tcW w:w="894" w:type="pct"/>
            <w:vAlign w:val="center"/>
          </w:tcPr>
          <w:p w14:paraId="7CBFF2A0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PAD alone</w:t>
            </w:r>
          </w:p>
        </w:tc>
        <w:tc>
          <w:tcPr>
            <w:tcW w:w="954" w:type="pct"/>
            <w:vAlign w:val="center"/>
          </w:tcPr>
          <w:p w14:paraId="6ACBD185" w14:textId="1E6BD55B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36)</w:t>
            </w:r>
          </w:p>
        </w:tc>
        <w:tc>
          <w:tcPr>
            <w:tcW w:w="429" w:type="pct"/>
            <w:vAlign w:val="center"/>
          </w:tcPr>
          <w:p w14:paraId="2831BCA6" w14:textId="19B37B3A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171F0459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1BF68E38" w14:textId="48CBD8A3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7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38)</w:t>
            </w:r>
          </w:p>
        </w:tc>
        <w:tc>
          <w:tcPr>
            <w:tcW w:w="429" w:type="pct"/>
            <w:vAlign w:val="center"/>
          </w:tcPr>
          <w:p w14:paraId="5CBAC38C" w14:textId="79BFD33B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3ECBD76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2C2D050D" w14:textId="4E0A34DF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5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43)</w:t>
            </w:r>
          </w:p>
        </w:tc>
        <w:tc>
          <w:tcPr>
            <w:tcW w:w="427" w:type="pct"/>
            <w:vAlign w:val="center"/>
          </w:tcPr>
          <w:p w14:paraId="56278B81" w14:textId="5444597A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2031F872" w14:textId="77777777" w:rsidTr="00B35AE2">
        <w:trPr>
          <w:jc w:val="center"/>
        </w:trPr>
        <w:tc>
          <w:tcPr>
            <w:tcW w:w="894" w:type="pct"/>
            <w:vAlign w:val="center"/>
          </w:tcPr>
          <w:p w14:paraId="4868E349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nd PAD</w:t>
            </w:r>
          </w:p>
        </w:tc>
        <w:tc>
          <w:tcPr>
            <w:tcW w:w="954" w:type="pct"/>
            <w:vAlign w:val="center"/>
          </w:tcPr>
          <w:p w14:paraId="7AE44E8B" w14:textId="72E2ABB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0.1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7.7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3.30)</w:t>
            </w:r>
          </w:p>
        </w:tc>
        <w:tc>
          <w:tcPr>
            <w:tcW w:w="429" w:type="pct"/>
            <w:vAlign w:val="center"/>
          </w:tcPr>
          <w:p w14:paraId="23A62156" w14:textId="4901A935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37599704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030345D4" w14:textId="1E039D0F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7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7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99)</w:t>
            </w:r>
          </w:p>
        </w:tc>
        <w:tc>
          <w:tcPr>
            <w:tcW w:w="429" w:type="pct"/>
            <w:vAlign w:val="center"/>
          </w:tcPr>
          <w:p w14:paraId="2F9A9388" w14:textId="6953522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581AA71E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118A0B29" w14:textId="09969EC0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3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94)</w:t>
            </w:r>
          </w:p>
        </w:tc>
        <w:tc>
          <w:tcPr>
            <w:tcW w:w="427" w:type="pct"/>
            <w:vAlign w:val="center"/>
          </w:tcPr>
          <w:p w14:paraId="77DACE87" w14:textId="3ECACB1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004A8" w:rsidRPr="00B35AE2" w14:paraId="0BDEA5F8" w14:textId="77777777" w:rsidTr="00B35AE2">
        <w:trPr>
          <w:jc w:val="center"/>
        </w:trPr>
        <w:tc>
          <w:tcPr>
            <w:tcW w:w="2277" w:type="pct"/>
            <w:gridSpan w:val="3"/>
            <w:tcBorders>
              <w:top w:val="single" w:sz="8" w:space="0" w:color="000000"/>
            </w:tcBorders>
            <w:vAlign w:val="center"/>
          </w:tcPr>
          <w:p w14:paraId="3814FA5E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hAnsi="Times New Roman" w:cs="Times New Roman"/>
                <w:b/>
                <w:bCs/>
                <w:sz w:val="22"/>
              </w:rPr>
              <w:t>Cardio-cerebrovascular Disease Mortality</w:t>
            </w:r>
          </w:p>
        </w:tc>
        <w:tc>
          <w:tcPr>
            <w:tcW w:w="112" w:type="pct"/>
            <w:tcBorders>
              <w:top w:val="single" w:sz="8" w:space="0" w:color="000000"/>
            </w:tcBorders>
            <w:vAlign w:val="center"/>
          </w:tcPr>
          <w:p w14:paraId="17D5B088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tcBorders>
              <w:top w:val="single" w:sz="8" w:space="0" w:color="000000"/>
            </w:tcBorders>
            <w:vAlign w:val="center"/>
          </w:tcPr>
          <w:p w14:paraId="7BE216B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9" w:type="pct"/>
            <w:tcBorders>
              <w:top w:val="single" w:sz="8" w:space="0" w:color="000000"/>
            </w:tcBorders>
            <w:vAlign w:val="center"/>
          </w:tcPr>
          <w:p w14:paraId="2B8E44FF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tcBorders>
              <w:top w:val="single" w:sz="8" w:space="0" w:color="000000"/>
            </w:tcBorders>
            <w:vAlign w:val="center"/>
          </w:tcPr>
          <w:p w14:paraId="0BF9AE4D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single" w:sz="8" w:space="0" w:color="000000"/>
            </w:tcBorders>
            <w:vAlign w:val="center"/>
          </w:tcPr>
          <w:p w14:paraId="04A0744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7" w:type="pct"/>
            <w:tcBorders>
              <w:top w:val="single" w:sz="8" w:space="0" w:color="000000"/>
            </w:tcBorders>
            <w:vAlign w:val="center"/>
          </w:tcPr>
          <w:p w14:paraId="1A99730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004A8" w:rsidRPr="00B35AE2" w14:paraId="07061C04" w14:textId="77777777" w:rsidTr="00B35AE2">
        <w:trPr>
          <w:jc w:val="center"/>
        </w:trPr>
        <w:tc>
          <w:tcPr>
            <w:tcW w:w="894" w:type="pct"/>
            <w:vAlign w:val="center"/>
          </w:tcPr>
          <w:p w14:paraId="7791C713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No CKD and PAD</w:t>
            </w:r>
          </w:p>
        </w:tc>
        <w:tc>
          <w:tcPr>
            <w:tcW w:w="954" w:type="pct"/>
            <w:vAlign w:val="center"/>
          </w:tcPr>
          <w:p w14:paraId="2E8F15A5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423E2A9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65F4BFEA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797364C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5AEDE7E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73E773C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115226E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7" w:type="pct"/>
            <w:vAlign w:val="center"/>
          </w:tcPr>
          <w:p w14:paraId="17AA9AEC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5AE2" w:rsidRPr="00B35AE2" w14:paraId="2B3BCA64" w14:textId="77777777" w:rsidTr="00DA4211">
        <w:trPr>
          <w:jc w:val="center"/>
        </w:trPr>
        <w:tc>
          <w:tcPr>
            <w:tcW w:w="894" w:type="pct"/>
            <w:vAlign w:val="center"/>
          </w:tcPr>
          <w:p w14:paraId="106D757C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lone</w:t>
            </w:r>
          </w:p>
        </w:tc>
        <w:tc>
          <w:tcPr>
            <w:tcW w:w="954" w:type="pct"/>
            <w:vAlign w:val="center"/>
          </w:tcPr>
          <w:p w14:paraId="5240DA15" w14:textId="3F5A6AD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6.30)</w:t>
            </w:r>
          </w:p>
        </w:tc>
        <w:tc>
          <w:tcPr>
            <w:tcW w:w="429" w:type="pct"/>
            <w:vAlign w:val="center"/>
          </w:tcPr>
          <w:p w14:paraId="1CFB2EC6" w14:textId="21018C8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6B3E1EEB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49351807" w14:textId="430FD1A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7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94)</w:t>
            </w:r>
          </w:p>
        </w:tc>
        <w:tc>
          <w:tcPr>
            <w:tcW w:w="429" w:type="pct"/>
            <w:vAlign w:val="center"/>
          </w:tcPr>
          <w:p w14:paraId="14E7ABB9" w14:textId="3D26B585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16B39042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01B1E25C" w14:textId="56F832A5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5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07)</w:t>
            </w:r>
          </w:p>
        </w:tc>
        <w:tc>
          <w:tcPr>
            <w:tcW w:w="427" w:type="pct"/>
            <w:vAlign w:val="center"/>
          </w:tcPr>
          <w:p w14:paraId="2045A79C" w14:textId="61EC5FDA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5E188A2F" w14:textId="77777777" w:rsidTr="00DA4211">
        <w:trPr>
          <w:jc w:val="center"/>
        </w:trPr>
        <w:tc>
          <w:tcPr>
            <w:tcW w:w="894" w:type="pct"/>
            <w:vAlign w:val="center"/>
          </w:tcPr>
          <w:p w14:paraId="2FD02A15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PAD alone</w:t>
            </w:r>
          </w:p>
        </w:tc>
        <w:tc>
          <w:tcPr>
            <w:tcW w:w="954" w:type="pct"/>
            <w:vAlign w:val="center"/>
          </w:tcPr>
          <w:p w14:paraId="5FEB339B" w14:textId="605268FB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7.38)</w:t>
            </w:r>
          </w:p>
        </w:tc>
        <w:tc>
          <w:tcPr>
            <w:tcW w:w="429" w:type="pct"/>
            <w:vAlign w:val="center"/>
          </w:tcPr>
          <w:p w14:paraId="5D27A230" w14:textId="33956F1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54860652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34AD4D6F" w14:textId="0BCD40BB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49)</w:t>
            </w:r>
          </w:p>
        </w:tc>
        <w:tc>
          <w:tcPr>
            <w:tcW w:w="429" w:type="pct"/>
            <w:vAlign w:val="center"/>
          </w:tcPr>
          <w:p w14:paraId="77806666" w14:textId="7B5DDF9C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13E55769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60571077" w14:textId="126E6FAE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6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06)</w:t>
            </w:r>
          </w:p>
        </w:tc>
        <w:tc>
          <w:tcPr>
            <w:tcW w:w="427" w:type="pct"/>
            <w:vAlign w:val="center"/>
          </w:tcPr>
          <w:p w14:paraId="071F7D5A" w14:textId="54F2F6E0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5F310594" w14:textId="77777777" w:rsidTr="00DA4211">
        <w:trPr>
          <w:jc w:val="center"/>
        </w:trPr>
        <w:tc>
          <w:tcPr>
            <w:tcW w:w="894" w:type="pct"/>
            <w:vAlign w:val="center"/>
          </w:tcPr>
          <w:p w14:paraId="6E7A1885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nd PAD</w:t>
            </w:r>
          </w:p>
        </w:tc>
        <w:tc>
          <w:tcPr>
            <w:tcW w:w="954" w:type="pct"/>
            <w:vAlign w:val="center"/>
          </w:tcPr>
          <w:p w14:paraId="5D0B9249" w14:textId="0BCD80AA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8.3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3.4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5.14)</w:t>
            </w:r>
          </w:p>
        </w:tc>
        <w:tc>
          <w:tcPr>
            <w:tcW w:w="429" w:type="pct"/>
            <w:vAlign w:val="center"/>
          </w:tcPr>
          <w:p w14:paraId="1FF7F0FC" w14:textId="527387D5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5E4ADB2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30E83758" w14:textId="1EC0A55E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8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6.0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0.97)</w:t>
            </w:r>
          </w:p>
        </w:tc>
        <w:tc>
          <w:tcPr>
            <w:tcW w:w="429" w:type="pct"/>
            <w:vAlign w:val="center"/>
          </w:tcPr>
          <w:p w14:paraId="579FEEDA" w14:textId="1728C2FC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2D9B10C4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30DEF470" w14:textId="6A2402A3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4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6.88)</w:t>
            </w:r>
          </w:p>
        </w:tc>
        <w:tc>
          <w:tcPr>
            <w:tcW w:w="427" w:type="pct"/>
            <w:vAlign w:val="center"/>
          </w:tcPr>
          <w:p w14:paraId="7454403B" w14:textId="573ACAE4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2EB43446" w14:textId="61B2C60A" w:rsidR="00A56573" w:rsidRDefault="000004A8" w:rsidP="000004A8">
      <w:pPr>
        <w:spacing w:beforeLines="50" w:before="156" w:line="360" w:lineRule="auto"/>
        <w:jc w:val="left"/>
        <w:rPr>
          <w:rFonts w:ascii="Times New Roman" w:hAnsi="Times New Roman" w:cs="Times New Roman"/>
          <w:sz w:val="22"/>
        </w:rPr>
      </w:pPr>
      <w:r w:rsidRPr="00D22328">
        <w:rPr>
          <w:rFonts w:ascii="Times New Roman" w:hAnsi="Times New Roman" w:cs="Times New Roman"/>
          <w:sz w:val="22"/>
        </w:rPr>
        <w:t>Model 1 was adjusted for age (40-59, or ≥60), sex (male or female), and race/ethnicity (Non-Hispanic White, Non-Hispanic Black or Other); Model 2 was adjusted as model 1 plus living status (with partners, or alone), education level (below high school, high school, or above high school), family PIR (≤1.0, 1.1–3.0, or &gt;3.0), smoking status (never smoker, former smoker, or current smoker), drinking status (nondrinker, low-to-moderate drinker, or heavy drinker), BMI (&lt;25.0, 25.0-29.9, or &gt;29.9), physical activity (inactive, insufficiently active, or active), HEI (in quartiles), hypertension (yes or no), diabetes mellitus (yes or no), and hyperlipidemia (yes or no).</w:t>
      </w:r>
      <w:bookmarkEnd w:id="0"/>
      <w:bookmarkEnd w:id="1"/>
    </w:p>
    <w:sectPr w:rsidR="00A56573" w:rsidSect="0020172F">
      <w:footerReference w:type="default" r:id="rId7"/>
      <w:pgSz w:w="11906" w:h="16838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D3C5C" w14:textId="77777777" w:rsidR="00071B03" w:rsidRDefault="00071B03" w:rsidP="00915F41">
      <w:pPr>
        <w:rPr>
          <w:rFonts w:hint="eastAsia"/>
        </w:rPr>
      </w:pPr>
      <w:r>
        <w:separator/>
      </w:r>
    </w:p>
  </w:endnote>
  <w:endnote w:type="continuationSeparator" w:id="0">
    <w:p w14:paraId="125C79F0" w14:textId="77777777" w:rsidR="00071B03" w:rsidRDefault="00071B03" w:rsidP="00915F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957224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A79602" w14:textId="244AD296" w:rsidR="00B70A31" w:rsidRDefault="00B70A31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801627" w14:textId="77777777" w:rsidR="00B70A31" w:rsidRDefault="00B70A3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E4A8C" w14:textId="77777777" w:rsidR="00071B03" w:rsidRDefault="00071B03" w:rsidP="00915F41">
      <w:pPr>
        <w:rPr>
          <w:rFonts w:hint="eastAsia"/>
        </w:rPr>
      </w:pPr>
      <w:r>
        <w:separator/>
      </w:r>
    </w:p>
  </w:footnote>
  <w:footnote w:type="continuationSeparator" w:id="0">
    <w:p w14:paraId="71B12DB2" w14:textId="77777777" w:rsidR="00071B03" w:rsidRDefault="00071B03" w:rsidP="00915F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653A"/>
    <w:rsid w:val="000004A8"/>
    <w:rsid w:val="00022810"/>
    <w:rsid w:val="00023ED4"/>
    <w:rsid w:val="00031BEF"/>
    <w:rsid w:val="0004134A"/>
    <w:rsid w:val="00041B1C"/>
    <w:rsid w:val="00046388"/>
    <w:rsid w:val="000578B2"/>
    <w:rsid w:val="00060B5E"/>
    <w:rsid w:val="00062F70"/>
    <w:rsid w:val="00064EBB"/>
    <w:rsid w:val="00067831"/>
    <w:rsid w:val="00071B03"/>
    <w:rsid w:val="000768FA"/>
    <w:rsid w:val="00082A1B"/>
    <w:rsid w:val="000940AB"/>
    <w:rsid w:val="00097921"/>
    <w:rsid w:val="000A073B"/>
    <w:rsid w:val="000A61FB"/>
    <w:rsid w:val="000A73A8"/>
    <w:rsid w:val="000B4237"/>
    <w:rsid w:val="000B6825"/>
    <w:rsid w:val="000D2FE5"/>
    <w:rsid w:val="000D333E"/>
    <w:rsid w:val="000D6A6B"/>
    <w:rsid w:val="000E397A"/>
    <w:rsid w:val="000F7B2F"/>
    <w:rsid w:val="001005AC"/>
    <w:rsid w:val="001107B2"/>
    <w:rsid w:val="001175C0"/>
    <w:rsid w:val="001364DE"/>
    <w:rsid w:val="00144EA9"/>
    <w:rsid w:val="0016725C"/>
    <w:rsid w:val="001718EA"/>
    <w:rsid w:val="00197EE9"/>
    <w:rsid w:val="001A4593"/>
    <w:rsid w:val="001A616B"/>
    <w:rsid w:val="001B42BB"/>
    <w:rsid w:val="001B5655"/>
    <w:rsid w:val="001B6905"/>
    <w:rsid w:val="001D3A42"/>
    <w:rsid w:val="001D5631"/>
    <w:rsid w:val="001E5B04"/>
    <w:rsid w:val="001F1548"/>
    <w:rsid w:val="001F34EF"/>
    <w:rsid w:val="001F3837"/>
    <w:rsid w:val="001F6211"/>
    <w:rsid w:val="0020172F"/>
    <w:rsid w:val="002043F1"/>
    <w:rsid w:val="00205F86"/>
    <w:rsid w:val="00206643"/>
    <w:rsid w:val="00220069"/>
    <w:rsid w:val="002228CB"/>
    <w:rsid w:val="0022689D"/>
    <w:rsid w:val="002310F9"/>
    <w:rsid w:val="00240A22"/>
    <w:rsid w:val="002512B5"/>
    <w:rsid w:val="002860F3"/>
    <w:rsid w:val="00286372"/>
    <w:rsid w:val="002951D7"/>
    <w:rsid w:val="002951E9"/>
    <w:rsid w:val="002A723F"/>
    <w:rsid w:val="002C764A"/>
    <w:rsid w:val="002D3DED"/>
    <w:rsid w:val="002D6213"/>
    <w:rsid w:val="002D7318"/>
    <w:rsid w:val="002E532F"/>
    <w:rsid w:val="00324C62"/>
    <w:rsid w:val="00341F7B"/>
    <w:rsid w:val="00343590"/>
    <w:rsid w:val="003469D4"/>
    <w:rsid w:val="00352F32"/>
    <w:rsid w:val="003530A0"/>
    <w:rsid w:val="00364365"/>
    <w:rsid w:val="003668DC"/>
    <w:rsid w:val="003733F9"/>
    <w:rsid w:val="0038083D"/>
    <w:rsid w:val="003926AA"/>
    <w:rsid w:val="00393CBB"/>
    <w:rsid w:val="003972CA"/>
    <w:rsid w:val="003A6FC5"/>
    <w:rsid w:val="003B464F"/>
    <w:rsid w:val="003B53D9"/>
    <w:rsid w:val="003D0D04"/>
    <w:rsid w:val="003D5E56"/>
    <w:rsid w:val="003E349B"/>
    <w:rsid w:val="003E59B5"/>
    <w:rsid w:val="003E653A"/>
    <w:rsid w:val="003F3182"/>
    <w:rsid w:val="00404A1F"/>
    <w:rsid w:val="00406AD2"/>
    <w:rsid w:val="00416AF8"/>
    <w:rsid w:val="00416BBC"/>
    <w:rsid w:val="00420C89"/>
    <w:rsid w:val="004270CD"/>
    <w:rsid w:val="004308AC"/>
    <w:rsid w:val="00430D1B"/>
    <w:rsid w:val="00431448"/>
    <w:rsid w:val="00436A29"/>
    <w:rsid w:val="00454F7E"/>
    <w:rsid w:val="004819D7"/>
    <w:rsid w:val="00485E5A"/>
    <w:rsid w:val="0049213D"/>
    <w:rsid w:val="004A2E55"/>
    <w:rsid w:val="004B45A4"/>
    <w:rsid w:val="004B4E21"/>
    <w:rsid w:val="004B7FC2"/>
    <w:rsid w:val="004D252E"/>
    <w:rsid w:val="004D4F63"/>
    <w:rsid w:val="004F09E8"/>
    <w:rsid w:val="00501F73"/>
    <w:rsid w:val="00512974"/>
    <w:rsid w:val="00522F44"/>
    <w:rsid w:val="005319A1"/>
    <w:rsid w:val="00536393"/>
    <w:rsid w:val="00542830"/>
    <w:rsid w:val="005430E0"/>
    <w:rsid w:val="005431CA"/>
    <w:rsid w:val="00545048"/>
    <w:rsid w:val="00551468"/>
    <w:rsid w:val="00553570"/>
    <w:rsid w:val="00557398"/>
    <w:rsid w:val="00567DF7"/>
    <w:rsid w:val="0057216A"/>
    <w:rsid w:val="00572FF4"/>
    <w:rsid w:val="0057486A"/>
    <w:rsid w:val="005831FF"/>
    <w:rsid w:val="005836B6"/>
    <w:rsid w:val="00585396"/>
    <w:rsid w:val="005873E4"/>
    <w:rsid w:val="0059303A"/>
    <w:rsid w:val="00596FFE"/>
    <w:rsid w:val="005A2BA5"/>
    <w:rsid w:val="005D7CE8"/>
    <w:rsid w:val="005F1509"/>
    <w:rsid w:val="005F306D"/>
    <w:rsid w:val="0060121D"/>
    <w:rsid w:val="00606E85"/>
    <w:rsid w:val="00624DD0"/>
    <w:rsid w:val="00634A85"/>
    <w:rsid w:val="00636018"/>
    <w:rsid w:val="0064168E"/>
    <w:rsid w:val="006626F3"/>
    <w:rsid w:val="00663529"/>
    <w:rsid w:val="006664B8"/>
    <w:rsid w:val="006674B1"/>
    <w:rsid w:val="006A048D"/>
    <w:rsid w:val="006A2442"/>
    <w:rsid w:val="006A5EB5"/>
    <w:rsid w:val="006A7C03"/>
    <w:rsid w:val="007004E0"/>
    <w:rsid w:val="007008ED"/>
    <w:rsid w:val="00715852"/>
    <w:rsid w:val="00715D85"/>
    <w:rsid w:val="0072366D"/>
    <w:rsid w:val="00735C77"/>
    <w:rsid w:val="007403AF"/>
    <w:rsid w:val="00750D0D"/>
    <w:rsid w:val="00754E59"/>
    <w:rsid w:val="00762868"/>
    <w:rsid w:val="00763943"/>
    <w:rsid w:val="007729FE"/>
    <w:rsid w:val="00772C34"/>
    <w:rsid w:val="007809CA"/>
    <w:rsid w:val="0078448D"/>
    <w:rsid w:val="00786161"/>
    <w:rsid w:val="00794581"/>
    <w:rsid w:val="007969D3"/>
    <w:rsid w:val="007B78AB"/>
    <w:rsid w:val="007D09DE"/>
    <w:rsid w:val="007D2097"/>
    <w:rsid w:val="007D4D92"/>
    <w:rsid w:val="007D6C37"/>
    <w:rsid w:val="007E6831"/>
    <w:rsid w:val="007F1F7B"/>
    <w:rsid w:val="008102F6"/>
    <w:rsid w:val="008104C4"/>
    <w:rsid w:val="00812C83"/>
    <w:rsid w:val="00815346"/>
    <w:rsid w:val="008179F9"/>
    <w:rsid w:val="00820851"/>
    <w:rsid w:val="00822CF6"/>
    <w:rsid w:val="0083624D"/>
    <w:rsid w:val="00840858"/>
    <w:rsid w:val="0084472E"/>
    <w:rsid w:val="0084622C"/>
    <w:rsid w:val="00870DC4"/>
    <w:rsid w:val="008749F1"/>
    <w:rsid w:val="00877619"/>
    <w:rsid w:val="008862AA"/>
    <w:rsid w:val="00892098"/>
    <w:rsid w:val="008976F4"/>
    <w:rsid w:val="008A35B1"/>
    <w:rsid w:val="008A47D8"/>
    <w:rsid w:val="008A4888"/>
    <w:rsid w:val="008A66EE"/>
    <w:rsid w:val="008D0E49"/>
    <w:rsid w:val="008E1590"/>
    <w:rsid w:val="00904AA6"/>
    <w:rsid w:val="009124D1"/>
    <w:rsid w:val="00915F41"/>
    <w:rsid w:val="009246C0"/>
    <w:rsid w:val="00924EB9"/>
    <w:rsid w:val="0093586B"/>
    <w:rsid w:val="00936263"/>
    <w:rsid w:val="009421CC"/>
    <w:rsid w:val="00951216"/>
    <w:rsid w:val="00955237"/>
    <w:rsid w:val="0096016C"/>
    <w:rsid w:val="009608D6"/>
    <w:rsid w:val="009660DA"/>
    <w:rsid w:val="009677E7"/>
    <w:rsid w:val="00976884"/>
    <w:rsid w:val="00981D80"/>
    <w:rsid w:val="00995F4D"/>
    <w:rsid w:val="009A0FDA"/>
    <w:rsid w:val="009A679D"/>
    <w:rsid w:val="009D44DC"/>
    <w:rsid w:val="009D63C9"/>
    <w:rsid w:val="009E260A"/>
    <w:rsid w:val="009E2B43"/>
    <w:rsid w:val="00A30828"/>
    <w:rsid w:val="00A37FA6"/>
    <w:rsid w:val="00A44F7D"/>
    <w:rsid w:val="00A45532"/>
    <w:rsid w:val="00A56573"/>
    <w:rsid w:val="00A6380F"/>
    <w:rsid w:val="00A716AE"/>
    <w:rsid w:val="00A75E85"/>
    <w:rsid w:val="00A76D51"/>
    <w:rsid w:val="00A90C05"/>
    <w:rsid w:val="00A92B62"/>
    <w:rsid w:val="00AA4A6C"/>
    <w:rsid w:val="00AA5B3F"/>
    <w:rsid w:val="00AC47D5"/>
    <w:rsid w:val="00AD2FBA"/>
    <w:rsid w:val="00AE2122"/>
    <w:rsid w:val="00AF476D"/>
    <w:rsid w:val="00B23C2B"/>
    <w:rsid w:val="00B2483C"/>
    <w:rsid w:val="00B34AEB"/>
    <w:rsid w:val="00B35AE2"/>
    <w:rsid w:val="00B40085"/>
    <w:rsid w:val="00B4350B"/>
    <w:rsid w:val="00B51800"/>
    <w:rsid w:val="00B601B8"/>
    <w:rsid w:val="00B6268A"/>
    <w:rsid w:val="00B63F42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3E5B"/>
    <w:rsid w:val="00BB546D"/>
    <w:rsid w:val="00BB5617"/>
    <w:rsid w:val="00BB6870"/>
    <w:rsid w:val="00BD4289"/>
    <w:rsid w:val="00BE155A"/>
    <w:rsid w:val="00BE6BA5"/>
    <w:rsid w:val="00BF4C11"/>
    <w:rsid w:val="00C13422"/>
    <w:rsid w:val="00C13830"/>
    <w:rsid w:val="00C13E72"/>
    <w:rsid w:val="00C15C0E"/>
    <w:rsid w:val="00C15EF0"/>
    <w:rsid w:val="00C253F8"/>
    <w:rsid w:val="00C2676F"/>
    <w:rsid w:val="00C423B2"/>
    <w:rsid w:val="00C43D02"/>
    <w:rsid w:val="00C737F6"/>
    <w:rsid w:val="00C855B4"/>
    <w:rsid w:val="00C86073"/>
    <w:rsid w:val="00C872D7"/>
    <w:rsid w:val="00C92117"/>
    <w:rsid w:val="00CA4D88"/>
    <w:rsid w:val="00CB1ECD"/>
    <w:rsid w:val="00CB4E2D"/>
    <w:rsid w:val="00CB7DF6"/>
    <w:rsid w:val="00CC004E"/>
    <w:rsid w:val="00CC32D6"/>
    <w:rsid w:val="00CC683D"/>
    <w:rsid w:val="00CE40A5"/>
    <w:rsid w:val="00D006A3"/>
    <w:rsid w:val="00D11EC6"/>
    <w:rsid w:val="00D11F17"/>
    <w:rsid w:val="00D31BAC"/>
    <w:rsid w:val="00D468A9"/>
    <w:rsid w:val="00D52D75"/>
    <w:rsid w:val="00D53C89"/>
    <w:rsid w:val="00D57E4E"/>
    <w:rsid w:val="00D70668"/>
    <w:rsid w:val="00D708F8"/>
    <w:rsid w:val="00D916DC"/>
    <w:rsid w:val="00D9388E"/>
    <w:rsid w:val="00DA0C01"/>
    <w:rsid w:val="00DB5D3E"/>
    <w:rsid w:val="00DB785A"/>
    <w:rsid w:val="00DC28E9"/>
    <w:rsid w:val="00DC39F7"/>
    <w:rsid w:val="00DC7096"/>
    <w:rsid w:val="00DC79FB"/>
    <w:rsid w:val="00DD6CC0"/>
    <w:rsid w:val="00DD7937"/>
    <w:rsid w:val="00DE0893"/>
    <w:rsid w:val="00DE79C3"/>
    <w:rsid w:val="00DF5CC8"/>
    <w:rsid w:val="00DF65EA"/>
    <w:rsid w:val="00E14DD5"/>
    <w:rsid w:val="00E243BF"/>
    <w:rsid w:val="00E46FA6"/>
    <w:rsid w:val="00E478BA"/>
    <w:rsid w:val="00E60BD4"/>
    <w:rsid w:val="00E64585"/>
    <w:rsid w:val="00E70F79"/>
    <w:rsid w:val="00E8276E"/>
    <w:rsid w:val="00E82909"/>
    <w:rsid w:val="00E84D1D"/>
    <w:rsid w:val="00E926E6"/>
    <w:rsid w:val="00EA5B0B"/>
    <w:rsid w:val="00EA5C3F"/>
    <w:rsid w:val="00EA6059"/>
    <w:rsid w:val="00EA61F6"/>
    <w:rsid w:val="00ED214D"/>
    <w:rsid w:val="00ED3ED5"/>
    <w:rsid w:val="00EE3441"/>
    <w:rsid w:val="00F037D5"/>
    <w:rsid w:val="00F17837"/>
    <w:rsid w:val="00F20169"/>
    <w:rsid w:val="00F2541F"/>
    <w:rsid w:val="00F300D5"/>
    <w:rsid w:val="00F334DC"/>
    <w:rsid w:val="00F3584F"/>
    <w:rsid w:val="00F36990"/>
    <w:rsid w:val="00F4081C"/>
    <w:rsid w:val="00F44C02"/>
    <w:rsid w:val="00F56476"/>
    <w:rsid w:val="00F63A69"/>
    <w:rsid w:val="00F72B21"/>
    <w:rsid w:val="00F81BDE"/>
    <w:rsid w:val="00F845B8"/>
    <w:rsid w:val="00F90CCA"/>
    <w:rsid w:val="00FA2032"/>
    <w:rsid w:val="00FC66AE"/>
    <w:rsid w:val="00FD5697"/>
    <w:rsid w:val="00FE033A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B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4168E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718E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56573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56573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A56573"/>
    <w:pPr>
      <w:spacing w:line="360" w:lineRule="auto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A56573"/>
    <w:rPr>
      <w:rFonts w:ascii="Times New Roman" w:eastAsia="等线" w:hAnsi="Times New Roman" w:cs="Times New Roman"/>
      <w:noProof/>
      <w:sz w:val="22"/>
    </w:rPr>
  </w:style>
  <w:style w:type="character" w:styleId="a9">
    <w:name w:val="Hyperlink"/>
    <w:basedOn w:val="a0"/>
    <w:uiPriority w:val="99"/>
    <w:unhideWhenUsed/>
    <w:rsid w:val="00A5657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56573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750D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7006B-0CA4-429B-8D41-970DF69C6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2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ZHU XU</cp:lastModifiedBy>
  <cp:revision>200</cp:revision>
  <cp:lastPrinted>2024-02-05T11:42:00Z</cp:lastPrinted>
  <dcterms:created xsi:type="dcterms:W3CDTF">2022-05-12T05:18:00Z</dcterms:created>
  <dcterms:modified xsi:type="dcterms:W3CDTF">2025-11-18T14:29:00Z</dcterms:modified>
</cp:coreProperties>
</file>